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s 1 and 2 show 20 randomly selected power fields (PFs, magnification 200x) from two different duodenal biopsies from the same coeliac patients, before and on gluten-free dieting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. PFs from a duodenal biopsy of a coeliac patient on a gluten-containing diet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. Following the classical Marsh-Oberhuber score (named MO method in the manuscript) the histological grade was classified as 3c; with the proposed method (named EF in the manuscript), the same sample is described as composed of 55% 3c and 45% 3b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detail, field “a” was described as 100% 3c, field “b” 50% 3b and 50% 3c, field “c” 100% 3b, field “d” 50% 3b and 50% 3c, field “e” 100% 3c, field “f” 100% 3c, field “g” 50% 3b and 50% 3c, field “h” 100% 3b, field “i” 100% 3b and, lastly, field “l” 100% 3c 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2. PFs from a duodenal biopsy of the same coeliac patient presented in Figure 1, on a gluten-free diet. Applying the Marsh-Oberhuber score (MO method) the biopsy would be classified 3c as well; differently, with the EF method, the damage is described as composed of 10% 3c, 20% 3b and 70% 0 demonstrating an important informational improvement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detail, field “a” was described as 100% 0, field “b” 100% 3b, field “c” 100% 0, field “d” 100% 3c, “e” 100% 0, field “f” 100% 0, field “g” 100% 0, field “h” 100% 0, field “i” 100% 3b and field “l” 100% 0. 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mean of the percentages from other three biopsies per patients was given in the main report. 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0:16:00Z</dcterms:created>
  <dc:creator>Luca</dc:creator>
  <dc:description/>
  <cp:keywords/>
  <dc:language>en-US</dc:language>
  <cp:lastModifiedBy>Luca Elli</cp:lastModifiedBy>
  <dcterms:modified xsi:type="dcterms:W3CDTF">2015-10-08T20:16:00Z</dcterms:modified>
  <cp:revision>2</cp:revision>
  <dc:subject/>
  <dc:title/>
</cp:coreProperties>
</file>